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640" w:rsidRPr="00037640" w:rsidRDefault="00037640">
      <w:pPr>
        <w:rPr>
          <w:rFonts w:ascii="Arial" w:hAnsi="Arial" w:cs="Arial"/>
        </w:rPr>
      </w:pPr>
      <w:r w:rsidRPr="00037640">
        <w:rPr>
          <w:rFonts w:ascii="Arial" w:hAnsi="Arial" w:cs="Arial"/>
          <w:b/>
        </w:rPr>
        <w:t>Table S8.</w:t>
      </w:r>
      <w:r w:rsidRPr="00037640">
        <w:rPr>
          <w:rFonts w:ascii="Arial" w:hAnsi="Arial" w:cs="Arial"/>
          <w:b/>
        </w:rPr>
        <w:t xml:space="preserve"> SMOR results of major population from clinical samples</w:t>
      </w:r>
    </w:p>
    <w:tbl>
      <w:tblPr>
        <w:tblW w:w="140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156"/>
      </w:tblGrid>
      <w:tr w:rsidR="00037640" w:rsidRPr="00037640" w:rsidTr="00037640">
        <w:trPr>
          <w:trHeight w:val="580"/>
        </w:trPr>
        <w:tc>
          <w:tcPr>
            <w:tcW w:w="11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odon/ promoter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17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24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29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31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45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65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067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1-0100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2-0111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2-0129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23-0070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Pan </w:t>
            </w:r>
            <w:proofErr w:type="spell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Sus</w:t>
            </w:r>
            <w:proofErr w:type="spell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Control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ei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ei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ei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1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ei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ei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</w:tr>
      <w:tr w:rsidR="00037640" w:rsidRPr="00037640" w:rsidTr="00037640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C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</w:rPr>
            </w:pPr>
            <w:r w:rsidRPr="00037640">
              <w:rPr>
                <w:rFonts w:ascii="Arial" w:eastAsia="Times New Roman" w:hAnsi="Arial" w:cs="Arial"/>
              </w:rPr>
              <w:t>AC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C</w:t>
            </w:r>
          </w:p>
        </w:tc>
      </w:tr>
      <w:tr w:rsidR="00037640" w:rsidRPr="00037640" w:rsidTr="00037640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yr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inh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inh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inh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inh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inhA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-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katG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3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G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CT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G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A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T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T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AC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AC</w:t>
            </w:r>
          </w:p>
        </w:tc>
      </w:tr>
      <w:tr w:rsidR="00037640" w:rsidRPr="00037640" w:rsidTr="00037640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</w:rPr>
            </w:pPr>
            <w:r w:rsidRPr="00037640">
              <w:rPr>
                <w:rFonts w:ascii="Arial" w:eastAsia="Times New Roman" w:hAnsi="Arial" w:cs="Arial"/>
              </w:rPr>
              <w:t>TT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TC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poB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53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CTG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r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4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r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46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037640" w:rsidRPr="00037640" w:rsidTr="00037640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r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4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</w:tr>
      <w:tr w:rsidR="00037640" w:rsidRPr="00037640" w:rsidTr="00037640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>rrs</w:t>
            </w:r>
            <w:proofErr w:type="gramEnd"/>
            <w:r w:rsidRPr="00037640">
              <w:rPr>
                <w:rFonts w:ascii="Arial" w:eastAsia="Times New Roman" w:hAnsi="Arial" w:cs="Arial"/>
                <w:sz w:val="22"/>
                <w:szCs w:val="22"/>
              </w:rPr>
              <w:t xml:space="preserve"> 14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640" w:rsidRPr="00037640" w:rsidRDefault="00037640" w:rsidP="0003764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3764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</w:tbl>
    <w:p w:rsidR="00A72263" w:rsidRPr="00037640" w:rsidRDefault="00A72263" w:rsidP="00037640">
      <w:pPr>
        <w:rPr>
          <w:rFonts w:ascii="Arial" w:hAnsi="Arial" w:cs="Arial"/>
        </w:rPr>
      </w:pPr>
      <w:bookmarkStart w:id="0" w:name="_GoBack"/>
      <w:bookmarkEnd w:id="0"/>
    </w:p>
    <w:sectPr w:rsidR="00A72263" w:rsidRPr="00037640" w:rsidSect="00037640">
      <w:pgSz w:w="15840" w:h="12240" w:orient="landscape"/>
      <w:pgMar w:top="792" w:right="1440" w:bottom="7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640"/>
    <w:rsid w:val="00037640"/>
    <w:rsid w:val="00A72263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845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3</Characters>
  <Application>Microsoft Macintosh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1</cp:revision>
  <dcterms:created xsi:type="dcterms:W3CDTF">2015-03-25T18:58:00Z</dcterms:created>
  <dcterms:modified xsi:type="dcterms:W3CDTF">2015-03-25T19:04:00Z</dcterms:modified>
</cp:coreProperties>
</file>